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638EDD33" w14:textId="068D08B4" w:rsidR="00696122" w:rsidRPr="000E6E5D" w:rsidRDefault="00EB7711" w:rsidP="00696122">
      <w:pPr>
        <w:keepNext/>
        <w:rPr>
          <w:rFonts w:ascii="Times New Roman" w:hAnsi="Times New Roman" w:cs="Times New Roman"/>
          <w:color w:val="000000" w:themeColor="text1"/>
          <w:sz w:val="20"/>
          <w:szCs w:val="20"/>
          <w:lang w:val="de-DE"/>
        </w:rPr>
      </w:pPr>
      <w:r w:rsidRPr="000E6E5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45952" behindDoc="0" locked="0" layoutInCell="1" allowOverlap="1" wp14:anchorId="3F065648" wp14:editId="11263F83">
                <wp:simplePos x="0" y="0"/>
                <wp:positionH relativeFrom="column">
                  <wp:posOffset>5240020</wp:posOffset>
                </wp:positionH>
                <wp:positionV relativeFrom="paragraph">
                  <wp:posOffset>1065889</wp:posOffset>
                </wp:positionV>
                <wp:extent cx="707390" cy="190831"/>
                <wp:effectExtent l="0" t="0" r="0" b="0"/>
                <wp:wrapNone/>
                <wp:docPr id="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7390" cy="19083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7BDBB0" w14:textId="4A49E84B" w:rsidR="00EB7711" w:rsidRPr="00EB7711" w:rsidRDefault="00EB7711" w:rsidP="00EB7711">
                            <w:pPr>
                              <w:rPr>
                                <w:sz w:val="12"/>
                                <w:szCs w:val="12"/>
                                <w:lang w:val="de-DE"/>
                              </w:rPr>
                            </w:pPr>
                            <w:r w:rsidRPr="00EB7711">
                              <w:rPr>
                                <w:sz w:val="12"/>
                                <w:szCs w:val="12"/>
                              </w:rPr>
                              <w:t>Dshi-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type w14:anchorId="3F065648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412.6pt;margin-top:83.95pt;width:55.7pt;height:15.05pt;z-index:2516459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" stroked="f">
                <v:textbox>
                  <w:txbxContent>
                    <w:p w14:paraId="387BDBB0" w14:textId="4A49E84B" w:rsidR="00EB7711" w:rsidRPr="00EB7711" w:rsidRDefault="00EB7711" w:rsidP="00EB7711">
                      <w:pPr>
                        <w:rPr>
                          <w:sz w:val="12"/>
                          <w:szCs w:val="12"/>
                          <w:lang w:val="de-DE"/>
                        </w:rPr>
                      </w:pPr>
                      <w:r w:rsidRPr="00EB7711">
                        <w:rPr>
                          <w:sz w:val="12"/>
                          <w:szCs w:val="12"/>
                        </w:rPr>
                        <w:t>Dshi-</w:t>
                      </w:r>
                      <w:r>
                        <w:rPr>
                          <w:sz w:val="12"/>
                          <w:szCs w:val="12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Pr="000E6E5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46976" behindDoc="0" locked="0" layoutInCell="1" allowOverlap="1" wp14:anchorId="691E8BC4" wp14:editId="035F2E2E">
                <wp:simplePos x="0" y="0"/>
                <wp:positionH relativeFrom="column">
                  <wp:posOffset>5240655</wp:posOffset>
                </wp:positionH>
                <wp:positionV relativeFrom="paragraph">
                  <wp:posOffset>1471930</wp:posOffset>
                </wp:positionV>
                <wp:extent cx="707390" cy="190831"/>
                <wp:effectExtent l="0" t="0" r="0" b="0"/>
                <wp:wrapNone/>
                <wp:docPr id="1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7390" cy="19083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FC875D" w14:textId="5CC9A8C6" w:rsidR="00EB7711" w:rsidRPr="00EB7711" w:rsidRDefault="00EB7711" w:rsidP="00EB7711">
                            <w:pPr>
                              <w:rPr>
                                <w:sz w:val="12"/>
                                <w:szCs w:val="12"/>
                                <w:lang w:val="de-DE"/>
                              </w:rPr>
                            </w:pPr>
                            <w:r w:rsidRPr="00EB7711">
                              <w:rPr>
                                <w:sz w:val="12"/>
                                <w:szCs w:val="12"/>
                              </w:rPr>
                              <w:t>Dshi-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691E8BC4" id="_x0000_s1027" type="#_x0000_t202" style="position:absolute;margin-left:412.65pt;margin-top:115.9pt;width:55.7pt;height:15.05pt;z-index:2516469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" stroked="f">
                <v:textbox>
                  <w:txbxContent>
                    <w:p w14:paraId="67FC875D" w14:textId="5CC9A8C6" w:rsidR="00EB7711" w:rsidRPr="00EB7711" w:rsidRDefault="00EB7711" w:rsidP="00EB7711">
                      <w:pPr>
                        <w:rPr>
                          <w:sz w:val="12"/>
                          <w:szCs w:val="12"/>
                          <w:lang w:val="de-DE"/>
                        </w:rPr>
                      </w:pPr>
                      <w:r w:rsidRPr="00EB7711">
                        <w:rPr>
                          <w:sz w:val="12"/>
                          <w:szCs w:val="12"/>
                        </w:rPr>
                        <w:t>Dshi-</w:t>
                      </w:r>
                      <w:r>
                        <w:rPr>
                          <w:sz w:val="12"/>
                          <w:szCs w:val="12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Pr="000E6E5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44928" behindDoc="0" locked="0" layoutInCell="1" allowOverlap="1" wp14:anchorId="57F81F2E" wp14:editId="757B46EA">
                <wp:simplePos x="0" y="0"/>
                <wp:positionH relativeFrom="column">
                  <wp:posOffset>5236845</wp:posOffset>
                </wp:positionH>
                <wp:positionV relativeFrom="paragraph">
                  <wp:posOffset>231140</wp:posOffset>
                </wp:positionV>
                <wp:extent cx="707390" cy="190831"/>
                <wp:effectExtent l="0" t="0" r="0" b="0"/>
                <wp:wrapNone/>
                <wp:docPr id="1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7390" cy="19083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A92C24" w14:textId="77777777" w:rsidR="00EB7711" w:rsidRPr="00EB7711" w:rsidRDefault="00EB7711" w:rsidP="00EB7711">
                            <w:pPr>
                              <w:rPr>
                                <w:sz w:val="12"/>
                                <w:szCs w:val="12"/>
                                <w:lang w:val="de-DE"/>
                              </w:rPr>
                            </w:pPr>
                            <w:r w:rsidRPr="00EB7711">
                              <w:rPr>
                                <w:sz w:val="12"/>
                                <w:szCs w:val="12"/>
                              </w:rPr>
                              <w:t>Dshi-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57F81F2E" id="_x0000_s1028" type="#_x0000_t202" style="position:absolute;margin-left:412.35pt;margin-top:18.2pt;width:55.7pt;height:15.05pt;z-index:2516449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" stroked="f">
                <v:textbox>
                  <w:txbxContent>
                    <w:p w14:paraId="54A92C24" w14:textId="77777777" w:rsidR="00EB7711" w:rsidRPr="00EB7711" w:rsidRDefault="00EB7711" w:rsidP="00EB7711">
                      <w:pPr>
                        <w:rPr>
                          <w:sz w:val="12"/>
                          <w:szCs w:val="12"/>
                          <w:lang w:val="de-DE"/>
                        </w:rPr>
                      </w:pPr>
                      <w:r w:rsidRPr="00EB7711">
                        <w:rPr>
                          <w:sz w:val="12"/>
                          <w:szCs w:val="12"/>
                        </w:rPr>
                        <w:t>Dshi-6</w:t>
                      </w:r>
                    </w:p>
                  </w:txbxContent>
                </v:textbox>
              </v:shape>
            </w:pict>
          </mc:Fallback>
        </mc:AlternateContent>
      </w:r>
      <w:r w:rsidRPr="000E6E5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43904" behindDoc="0" locked="0" layoutInCell="1" allowOverlap="1" wp14:anchorId="1B7FD74F" wp14:editId="155C85A8">
                <wp:simplePos x="0" y="0"/>
                <wp:positionH relativeFrom="column">
                  <wp:posOffset>5239385</wp:posOffset>
                </wp:positionH>
                <wp:positionV relativeFrom="paragraph">
                  <wp:posOffset>635635</wp:posOffset>
                </wp:positionV>
                <wp:extent cx="707390" cy="190831"/>
                <wp:effectExtent l="0" t="0" r="0" b="0"/>
                <wp:wrapNone/>
                <wp:docPr id="1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7390" cy="19083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A0FAB3" w14:textId="77777777" w:rsidR="00EB7711" w:rsidRPr="00EB7711" w:rsidRDefault="00EB7711" w:rsidP="00EB7711">
                            <w:pPr>
                              <w:rPr>
                                <w:sz w:val="12"/>
                                <w:szCs w:val="12"/>
                                <w:lang w:val="de-DE"/>
                              </w:rPr>
                            </w:pPr>
                            <w:r w:rsidRPr="00EB7711">
                              <w:rPr>
                                <w:sz w:val="12"/>
                                <w:szCs w:val="12"/>
                              </w:rPr>
                              <w:t>Dshi-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1B7FD74F" id="_x0000_s1029" type="#_x0000_t202" style="position:absolute;margin-left:412.55pt;margin-top:50.05pt;width:55.7pt;height:15.05pt;z-index:2516439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" stroked="f">
                <v:textbox>
                  <w:txbxContent>
                    <w:p w14:paraId="4DA0FAB3" w14:textId="77777777" w:rsidR="00EB7711" w:rsidRPr="00EB7711" w:rsidRDefault="00EB7711" w:rsidP="00EB7711">
                      <w:pPr>
                        <w:rPr>
                          <w:sz w:val="12"/>
                          <w:szCs w:val="12"/>
                          <w:lang w:val="de-DE"/>
                        </w:rPr>
                      </w:pPr>
                      <w:r w:rsidRPr="00EB7711">
                        <w:rPr>
                          <w:sz w:val="12"/>
                          <w:szCs w:val="12"/>
                        </w:rPr>
                        <w:t>Dshi-6</w:t>
                      </w:r>
                    </w:p>
                  </w:txbxContent>
                </v:textbox>
              </v:shape>
            </w:pict>
          </mc:Fallback>
        </mc:AlternateContent>
      </w:r>
      <w:r w:rsidR="00366743" w:rsidRPr="000E6E5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6CB17747" wp14:editId="1980413F">
            <wp:extent cx="5943600" cy="277114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ABBDE" w14:textId="57AAC752" w:rsidR="000E6E5D" w:rsidRDefault="00696122" w:rsidP="00285732">
      <w:pPr>
        <w:pStyle w:val="Beschriftung"/>
        <w:keepNext/>
        <w:rPr>
          <w:rFonts w:ascii="Times New Roman" w:hAnsi="Times New Roman" w:cs="Times New Roman"/>
          <w:noProof/>
          <w:sz w:val="20"/>
          <w:szCs w:val="20"/>
        </w:rPr>
      </w:pPr>
      <w:bookmarkStart w:id="1" w:name="_Hlk66800843"/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Figure </w:t>
      </w:r>
      <w:r w:rsidR="00677A66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</w:t>
      </w:r>
      <w:r w:rsidR="00677A6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9</w:t>
      </w:r>
      <w:r w:rsidR="003C60F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</w:t>
      </w:r>
      <w:bookmarkStart w:id="2" w:name="_Hlk91774065"/>
      <w:bookmarkStart w:id="3" w:name="_Hlk66800860"/>
      <w:proofErr w:type="spellStart"/>
      <w:r w:rsidR="00953ACD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Biolog</w:t>
      </w:r>
      <w:proofErr w:type="spellEnd"/>
      <w:r w:rsidR="00953ACD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Phenotypic </w:t>
      </w:r>
      <w:r w:rsidR="006647C9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Microarray (PM1) comparison showing the conversion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of</w:t>
      </w:r>
      <w:r w:rsidR="006647C9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95 carbon sources by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B36DAE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Dshi-</w:t>
      </w:r>
      <w:r w:rsidR="00096908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6</w:t>
      </w:r>
      <w:r w:rsidR="00B36DAE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953ACD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nd</w:t>
      </w:r>
      <w:r w:rsidR="00096908" w:rsidRPr="000E6E5D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 xml:space="preserve"> </w:t>
      </w:r>
      <w:r w:rsidR="00B36DAE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Dshi-</w:t>
      </w:r>
      <w:r w:rsidR="00096908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5</w:t>
      </w:r>
      <w:r w:rsidR="00953ACD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strains. </w:t>
      </w:r>
      <w:bookmarkEnd w:id="2"/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Duplicates of each strain are </w:t>
      </w:r>
      <w:r w:rsidR="00440784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hown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  <w:bookmarkEnd w:id="3"/>
      <w:r w:rsidR="00285732" w:rsidRPr="000E6E5D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1BA8F9E6" w14:textId="77777777" w:rsidR="000E6E5D" w:rsidRDefault="000E6E5D" w:rsidP="00285732">
      <w:pPr>
        <w:pStyle w:val="Beschriftung"/>
        <w:keepNext/>
        <w:rPr>
          <w:rFonts w:ascii="Times New Roman" w:hAnsi="Times New Roman" w:cs="Times New Roman"/>
          <w:noProof/>
          <w:sz w:val="20"/>
          <w:szCs w:val="20"/>
        </w:rPr>
      </w:pPr>
    </w:p>
    <w:p w14:paraId="12849D4E" w14:textId="77777777" w:rsidR="000E6E5D" w:rsidRDefault="000E6E5D" w:rsidP="00285732">
      <w:pPr>
        <w:pStyle w:val="Beschriftung"/>
        <w:keepNext/>
        <w:rPr>
          <w:rFonts w:ascii="Times New Roman" w:hAnsi="Times New Roman" w:cs="Times New Roman"/>
          <w:noProof/>
          <w:sz w:val="20"/>
          <w:szCs w:val="20"/>
        </w:rPr>
      </w:pPr>
    </w:p>
    <w:p w14:paraId="27F82895" w14:textId="41B9DDF3" w:rsidR="00285732" w:rsidRPr="000E6E5D" w:rsidRDefault="00285732" w:rsidP="00285732">
      <w:pPr>
        <w:pStyle w:val="Beschriftung"/>
        <w:keepNext/>
        <w:rPr>
          <w:rFonts w:ascii="Times New Roman" w:hAnsi="Times New Roman" w:cs="Times New Roman"/>
          <w:sz w:val="20"/>
          <w:szCs w:val="20"/>
        </w:rPr>
      </w:pPr>
      <w:r w:rsidRPr="000E6E5D">
        <w:rPr>
          <w:rFonts w:ascii="Times New Roman" w:hAnsi="Times New Roman" w:cs="Times New Roman"/>
          <w:noProof/>
          <w:sz w:val="20"/>
          <w:szCs w:val="20"/>
          <w:lang w:val="de-DE" w:eastAsia="de-DE"/>
        </w:rPr>
        <w:drawing>
          <wp:inline distT="0" distB="0" distL="0" distR="0" wp14:anchorId="0BB255CF" wp14:editId="6853BEBD">
            <wp:extent cx="4201160" cy="3580130"/>
            <wp:effectExtent l="0" t="0" r="8890" b="127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1160" cy="358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16CF0" w14:textId="03576E2B" w:rsidR="00285732" w:rsidRPr="000E6E5D" w:rsidRDefault="00285732" w:rsidP="00285732">
      <w:pPr>
        <w:pStyle w:val="Beschriftung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Figure </w:t>
      </w:r>
      <w:r w:rsidR="00677A66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</w:t>
      </w:r>
      <w:r w:rsidR="003C60F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9B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</w:t>
      </w:r>
      <w:bookmarkStart w:id="4" w:name="_Hlk91774072"/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Multidimensional scaling of the transcriptomic data sets analysed in this study. </w:t>
      </w:r>
      <w:bookmarkEnd w:id="4"/>
    </w:p>
    <w:bookmarkEnd w:id="1"/>
    <w:p w14:paraId="51ADAB2D" w14:textId="06B7166D" w:rsidR="00696122" w:rsidRPr="000E6E5D" w:rsidRDefault="006B65A5" w:rsidP="00696122">
      <w:pPr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E6E5D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  <w:lang w:val="de-DE" w:eastAsia="de-DE"/>
        </w:rPr>
        <w:lastRenderedPageBreak/>
        <mc:AlternateContent>
          <mc:Choice Requires="wps">
            <w:drawing>
              <wp:anchor distT="45720" distB="45720" distL="114300" distR="114300" simplePos="0" relativeHeight="251654144" behindDoc="0" locked="0" layoutInCell="1" allowOverlap="1" wp14:anchorId="6B0FE17C" wp14:editId="6FC942FB">
                <wp:simplePos x="0" y="0"/>
                <wp:positionH relativeFrom="column">
                  <wp:posOffset>2294586</wp:posOffset>
                </wp:positionH>
                <wp:positionV relativeFrom="paragraph">
                  <wp:posOffset>1530350</wp:posOffset>
                </wp:positionV>
                <wp:extent cx="1565910" cy="238125"/>
                <wp:effectExtent l="0" t="0" r="0" b="9525"/>
                <wp:wrapNone/>
                <wp:docPr id="2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591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06A4E0" w14:textId="77777777" w:rsidR="006F205C" w:rsidRPr="006B65A5" w:rsidRDefault="006F205C" w:rsidP="006F205C">
                            <w:pPr>
                              <w:rPr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6B65A5">
                              <w:rPr>
                                <w:sz w:val="16"/>
                                <w:szCs w:val="16"/>
                              </w:rPr>
                              <w:t>86 kb vs Dshi-5   191 kb vs Dshi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6B0FE17C" id="_x0000_s1030" type="#_x0000_t202" style="position:absolute;margin-left:180.7pt;margin-top:120.5pt;width:123.3pt;height:18.75pt;z-index:251654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" stroked="f">
                <v:textbox>
                  <w:txbxContent>
                    <w:p w14:paraId="0406A4E0" w14:textId="77777777" w:rsidR="006F205C" w:rsidRPr="006B65A5" w:rsidRDefault="006F205C" w:rsidP="006F205C">
                      <w:pPr>
                        <w:rPr>
                          <w:sz w:val="16"/>
                          <w:szCs w:val="16"/>
                          <w:lang w:val="de-DE"/>
                        </w:rPr>
                      </w:pPr>
                      <w:r w:rsidRPr="006B65A5">
                        <w:rPr>
                          <w:sz w:val="16"/>
                          <w:szCs w:val="16"/>
                        </w:rPr>
                        <w:t>86 kb vs Dshi-5   191 kb vs Dshi-5</w:t>
                      </w:r>
                    </w:p>
                  </w:txbxContent>
                </v:textbox>
              </v:shape>
            </w:pict>
          </mc:Fallback>
        </mc:AlternateContent>
      </w:r>
      <w:r w:rsidRPr="000E6E5D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55168" behindDoc="0" locked="0" layoutInCell="1" allowOverlap="1" wp14:anchorId="66CD510C" wp14:editId="171B8DB9">
                <wp:simplePos x="0" y="0"/>
                <wp:positionH relativeFrom="column">
                  <wp:posOffset>3790011</wp:posOffset>
                </wp:positionH>
                <wp:positionV relativeFrom="paragraph">
                  <wp:posOffset>1522730</wp:posOffset>
                </wp:positionV>
                <wp:extent cx="865505" cy="238125"/>
                <wp:effectExtent l="0" t="0" r="0" b="9525"/>
                <wp:wrapNone/>
                <wp:docPr id="2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550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37B696" w14:textId="13DCC883" w:rsidR="006F205C" w:rsidRPr="006F205C" w:rsidRDefault="006F205C" w:rsidP="006F205C">
                            <w:pPr>
                              <w:rPr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6F205C">
                              <w:rPr>
                                <w:sz w:val="16"/>
                                <w:szCs w:val="16"/>
                              </w:rPr>
                              <w:t>191 kb vs Dshi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66CD510C" id="_x0000_s1031" type="#_x0000_t202" style="position:absolute;margin-left:298.45pt;margin-top:119.9pt;width:68.15pt;height:18.75pt;z-index: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" stroked="f">
                <v:textbox>
                  <w:txbxContent>
                    <w:p w14:paraId="6E37B696" w14:textId="13DCC883" w:rsidR="006F205C" w:rsidRPr="006F205C" w:rsidRDefault="006F205C" w:rsidP="006F205C">
                      <w:pPr>
                        <w:rPr>
                          <w:sz w:val="16"/>
                          <w:szCs w:val="16"/>
                          <w:lang w:val="de-DE"/>
                        </w:rPr>
                      </w:pPr>
                      <w:r w:rsidRPr="006F205C">
                        <w:rPr>
                          <w:sz w:val="16"/>
                          <w:szCs w:val="16"/>
                        </w:rPr>
                        <w:t>191 kb vs Dshi-5</w:t>
                      </w:r>
                    </w:p>
                  </w:txbxContent>
                </v:textbox>
              </v:shape>
            </w:pict>
          </mc:Fallback>
        </mc:AlternateContent>
      </w:r>
      <w:r w:rsidRPr="000E6E5D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56192" behindDoc="0" locked="0" layoutInCell="1" allowOverlap="1" wp14:anchorId="53EF1C57" wp14:editId="1718B379">
                <wp:simplePos x="0" y="0"/>
                <wp:positionH relativeFrom="column">
                  <wp:posOffset>4569791</wp:posOffset>
                </wp:positionH>
                <wp:positionV relativeFrom="paragraph">
                  <wp:posOffset>1539875</wp:posOffset>
                </wp:positionV>
                <wp:extent cx="1565910" cy="238125"/>
                <wp:effectExtent l="0" t="0" r="0" b="9525"/>
                <wp:wrapNone/>
                <wp:docPr id="2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591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5DAEA3" w14:textId="77777777" w:rsidR="006F205C" w:rsidRPr="006B65A5" w:rsidRDefault="006F205C" w:rsidP="006F205C">
                            <w:pPr>
                              <w:rPr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6B65A5">
                              <w:rPr>
                                <w:sz w:val="16"/>
                                <w:szCs w:val="16"/>
                              </w:rPr>
                              <w:t>86 kb vs Dshi-5   191 kb vs Dshi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53EF1C57" id="_x0000_s1032" type="#_x0000_t202" style="position:absolute;margin-left:359.85pt;margin-top:121.25pt;width:123.3pt;height:18.75pt;z-index: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" stroked="f">
                <v:textbox>
                  <w:txbxContent>
                    <w:p w14:paraId="0C5DAEA3" w14:textId="77777777" w:rsidR="006F205C" w:rsidRPr="006B65A5" w:rsidRDefault="006F205C" w:rsidP="006F205C">
                      <w:pPr>
                        <w:rPr>
                          <w:sz w:val="16"/>
                          <w:szCs w:val="16"/>
                          <w:lang w:val="de-DE"/>
                        </w:rPr>
                      </w:pPr>
                      <w:r w:rsidRPr="006B65A5">
                        <w:rPr>
                          <w:sz w:val="16"/>
                          <w:szCs w:val="16"/>
                        </w:rPr>
                        <w:t>86 kb vs Dshi-5   191 kb vs Dshi-5</w:t>
                      </w:r>
                    </w:p>
                  </w:txbxContent>
                </v:textbox>
              </v:shape>
            </w:pict>
          </mc:Fallback>
        </mc:AlternateContent>
      </w:r>
      <w:r w:rsidRPr="000E6E5D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45751925" wp14:editId="29A9E474">
                <wp:simplePos x="0" y="0"/>
                <wp:positionH relativeFrom="column">
                  <wp:posOffset>834639</wp:posOffset>
                </wp:positionH>
                <wp:positionV relativeFrom="paragraph">
                  <wp:posOffset>1530985</wp:posOffset>
                </wp:positionV>
                <wp:extent cx="1550505" cy="238125"/>
                <wp:effectExtent l="0" t="0" r="0" b="9525"/>
                <wp:wrapNone/>
                <wp:docPr id="2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050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B98100" w14:textId="143795A7" w:rsidR="006F205C" w:rsidRPr="006B65A5" w:rsidRDefault="006F205C" w:rsidP="006F205C">
                            <w:pPr>
                              <w:rPr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6B65A5">
                              <w:rPr>
                                <w:sz w:val="16"/>
                                <w:szCs w:val="16"/>
                              </w:rPr>
                              <w:t>86 kb vs Dshi-5   191 kb vs Dshi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45751925" id="_x0000_s1033" type="#_x0000_t202" style="position:absolute;margin-left:65.7pt;margin-top:120.55pt;width:122.1pt;height:18.75pt;z-index: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" stroked="f">
                <v:textbox>
                  <w:txbxContent>
                    <w:p w14:paraId="16B98100" w14:textId="143795A7" w:rsidR="006F205C" w:rsidRPr="006B65A5" w:rsidRDefault="006F205C" w:rsidP="006F205C">
                      <w:pPr>
                        <w:rPr>
                          <w:sz w:val="16"/>
                          <w:szCs w:val="16"/>
                          <w:lang w:val="de-DE"/>
                        </w:rPr>
                      </w:pPr>
                      <w:r w:rsidRPr="006B65A5">
                        <w:rPr>
                          <w:sz w:val="16"/>
                          <w:szCs w:val="16"/>
                        </w:rPr>
                        <w:t>86 kb vs Dshi-5   191 kb vs Dshi-5</w:t>
                      </w:r>
                    </w:p>
                  </w:txbxContent>
                </v:textbox>
              </v:shape>
            </w:pict>
          </mc:Fallback>
        </mc:AlternateContent>
      </w:r>
      <w:r w:rsidR="006F205C" w:rsidRPr="000E6E5D">
        <w:rPr>
          <w:rFonts w:ascii="Times New Roman" w:hAnsi="Times New Roman" w:cs="Times New Roman"/>
          <w:i/>
          <w:iCs/>
          <w:noProof/>
          <w:color w:val="000000" w:themeColor="text1"/>
          <w:sz w:val="20"/>
          <w:szCs w:val="20"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53120" behindDoc="0" locked="0" layoutInCell="1" allowOverlap="1" wp14:anchorId="5F06D733" wp14:editId="75ADF228">
                <wp:simplePos x="0" y="0"/>
                <wp:positionH relativeFrom="column">
                  <wp:posOffset>79513</wp:posOffset>
                </wp:positionH>
                <wp:positionV relativeFrom="paragraph">
                  <wp:posOffset>1539074</wp:posOffset>
                </wp:positionV>
                <wp:extent cx="818984" cy="238125"/>
                <wp:effectExtent l="0" t="0" r="635" b="9525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8984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C4FEC9" w14:textId="3FD91205" w:rsidR="006F205C" w:rsidRPr="006B65A5" w:rsidRDefault="006F205C">
                            <w:pPr>
                              <w:rPr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6B65A5">
                              <w:rPr>
                                <w:sz w:val="16"/>
                                <w:szCs w:val="16"/>
                              </w:rPr>
                              <w:t>86 kb vs Dshi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5F06D733" id="_x0000_s1034" type="#_x0000_t202" style="position:absolute;margin-left:6.25pt;margin-top:121.2pt;width:64.5pt;height:18.75pt;z-index: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" stroked="f">
                <v:textbox>
                  <w:txbxContent>
                    <w:p w14:paraId="13C4FEC9" w14:textId="3FD91205" w:rsidR="006F205C" w:rsidRPr="006B65A5" w:rsidRDefault="006F205C">
                      <w:pPr>
                        <w:rPr>
                          <w:sz w:val="16"/>
                          <w:szCs w:val="16"/>
                          <w:lang w:val="de-DE"/>
                        </w:rPr>
                      </w:pPr>
                      <w:r w:rsidRPr="006B65A5">
                        <w:rPr>
                          <w:sz w:val="16"/>
                          <w:szCs w:val="16"/>
                        </w:rPr>
                        <w:t>86 kb vs Dshi-5</w:t>
                      </w:r>
                    </w:p>
                  </w:txbxContent>
                </v:textbox>
              </v:shape>
            </w:pict>
          </mc:Fallback>
        </mc:AlternateContent>
      </w:r>
      <w:r w:rsidR="00C65454" w:rsidRPr="000E6E5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52096" behindDoc="0" locked="0" layoutInCell="1" allowOverlap="1" wp14:anchorId="531B3AAD" wp14:editId="2D2FD554">
                <wp:simplePos x="0" y="0"/>
                <wp:positionH relativeFrom="column">
                  <wp:posOffset>4803140</wp:posOffset>
                </wp:positionH>
                <wp:positionV relativeFrom="paragraph">
                  <wp:posOffset>220345</wp:posOffset>
                </wp:positionV>
                <wp:extent cx="866692" cy="214354"/>
                <wp:effectExtent l="0" t="0" r="0" b="0"/>
                <wp:wrapNone/>
                <wp:docPr id="2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692" cy="21435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E7779E" w14:textId="77777777" w:rsidR="00C65454" w:rsidRPr="003E2ABF" w:rsidRDefault="00C65454" w:rsidP="00C65454">
                            <w:pPr>
                              <w:rPr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3E2ABF">
                              <w:rPr>
                                <w:sz w:val="16"/>
                                <w:szCs w:val="16"/>
                              </w:rPr>
                              <w:t>Dshi-6 vs Dshi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531B3AAD" id="_x0000_s1035" type="#_x0000_t202" style="position:absolute;margin-left:378.2pt;margin-top:17.35pt;width:68.25pt;height:16.9pt;z-index:2516520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" stroked="f">
                <v:textbox>
                  <w:txbxContent>
                    <w:p w14:paraId="2DE7779E" w14:textId="77777777" w:rsidR="00C65454" w:rsidRPr="003E2ABF" w:rsidRDefault="00C65454" w:rsidP="00C65454">
                      <w:pPr>
                        <w:rPr>
                          <w:sz w:val="16"/>
                          <w:szCs w:val="16"/>
                          <w:lang w:val="de-DE"/>
                        </w:rPr>
                      </w:pPr>
                      <w:r w:rsidRPr="003E2ABF">
                        <w:rPr>
                          <w:sz w:val="16"/>
                          <w:szCs w:val="16"/>
                        </w:rPr>
                        <w:t>Dshi-6 vs Dshi-5</w:t>
                      </w:r>
                    </w:p>
                  </w:txbxContent>
                </v:textbox>
              </v:shape>
            </w:pict>
          </mc:Fallback>
        </mc:AlternateContent>
      </w:r>
      <w:r w:rsidR="00C65454" w:rsidRPr="000E6E5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51072" behindDoc="0" locked="0" layoutInCell="1" allowOverlap="1" wp14:anchorId="1A8F68BA" wp14:editId="1F17C777">
                <wp:simplePos x="0" y="0"/>
                <wp:positionH relativeFrom="column">
                  <wp:posOffset>3714115</wp:posOffset>
                </wp:positionH>
                <wp:positionV relativeFrom="paragraph">
                  <wp:posOffset>220345</wp:posOffset>
                </wp:positionV>
                <wp:extent cx="866692" cy="214354"/>
                <wp:effectExtent l="0" t="0" r="0" b="0"/>
                <wp:wrapNone/>
                <wp:docPr id="2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692" cy="21435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4AA29F" w14:textId="77777777" w:rsidR="00C65454" w:rsidRPr="003E2ABF" w:rsidRDefault="00C65454" w:rsidP="00C65454">
                            <w:pPr>
                              <w:rPr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3E2ABF">
                              <w:rPr>
                                <w:sz w:val="16"/>
                                <w:szCs w:val="16"/>
                              </w:rPr>
                              <w:t>Dshi-6 vs Dshi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1A8F68BA" id="_x0000_s1036" type="#_x0000_t202" style="position:absolute;margin-left:292.45pt;margin-top:17.35pt;width:68.25pt;height:16.9pt;z-index: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" stroked="f">
                <v:textbox>
                  <w:txbxContent>
                    <w:p w14:paraId="624AA29F" w14:textId="77777777" w:rsidR="00C65454" w:rsidRPr="003E2ABF" w:rsidRDefault="00C65454" w:rsidP="00C65454">
                      <w:pPr>
                        <w:rPr>
                          <w:sz w:val="16"/>
                          <w:szCs w:val="16"/>
                          <w:lang w:val="de-DE"/>
                        </w:rPr>
                      </w:pPr>
                      <w:r w:rsidRPr="003E2ABF">
                        <w:rPr>
                          <w:sz w:val="16"/>
                          <w:szCs w:val="16"/>
                        </w:rPr>
                        <w:t>Dshi-6 vs Dshi-5</w:t>
                      </w:r>
                    </w:p>
                  </w:txbxContent>
                </v:textbox>
              </v:shape>
            </w:pict>
          </mc:Fallback>
        </mc:AlternateContent>
      </w:r>
      <w:r w:rsidR="00C65454" w:rsidRPr="000E6E5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50048" behindDoc="0" locked="0" layoutInCell="1" allowOverlap="1" wp14:anchorId="517BA5C8" wp14:editId="6E4BF2CD">
                <wp:simplePos x="0" y="0"/>
                <wp:positionH relativeFrom="column">
                  <wp:posOffset>2560955</wp:posOffset>
                </wp:positionH>
                <wp:positionV relativeFrom="paragraph">
                  <wp:posOffset>220345</wp:posOffset>
                </wp:positionV>
                <wp:extent cx="866692" cy="214354"/>
                <wp:effectExtent l="0" t="0" r="0" b="0"/>
                <wp:wrapNone/>
                <wp:docPr id="2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692" cy="21435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57963A" w14:textId="77777777" w:rsidR="00C65454" w:rsidRPr="003E2ABF" w:rsidRDefault="00C65454" w:rsidP="00C65454">
                            <w:pPr>
                              <w:rPr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3E2ABF">
                              <w:rPr>
                                <w:sz w:val="16"/>
                                <w:szCs w:val="16"/>
                              </w:rPr>
                              <w:t>Dshi-6 vs Dshi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517BA5C8" id="_x0000_s1037" type="#_x0000_t202" style="position:absolute;margin-left:201.65pt;margin-top:17.35pt;width:68.25pt;height:16.9pt;z-index:2516500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" stroked="f">
                <v:textbox>
                  <w:txbxContent>
                    <w:p w14:paraId="2D57963A" w14:textId="77777777" w:rsidR="00C65454" w:rsidRPr="003E2ABF" w:rsidRDefault="00C65454" w:rsidP="00C65454">
                      <w:pPr>
                        <w:rPr>
                          <w:sz w:val="16"/>
                          <w:szCs w:val="16"/>
                          <w:lang w:val="de-DE"/>
                        </w:rPr>
                      </w:pPr>
                      <w:r w:rsidRPr="003E2ABF">
                        <w:rPr>
                          <w:sz w:val="16"/>
                          <w:szCs w:val="16"/>
                        </w:rPr>
                        <w:t>Dshi-6 vs Dshi-5</w:t>
                      </w:r>
                    </w:p>
                  </w:txbxContent>
                </v:textbox>
              </v:shape>
            </w:pict>
          </mc:Fallback>
        </mc:AlternateContent>
      </w:r>
      <w:r w:rsidR="00C65454" w:rsidRPr="000E6E5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49024" behindDoc="0" locked="0" layoutInCell="1" allowOverlap="1" wp14:anchorId="45D3CC0A" wp14:editId="72AE82C1">
                <wp:simplePos x="0" y="0"/>
                <wp:positionH relativeFrom="column">
                  <wp:posOffset>1240790</wp:posOffset>
                </wp:positionH>
                <wp:positionV relativeFrom="paragraph">
                  <wp:posOffset>220345</wp:posOffset>
                </wp:positionV>
                <wp:extent cx="866692" cy="214354"/>
                <wp:effectExtent l="0" t="0" r="0" b="0"/>
                <wp:wrapNone/>
                <wp:docPr id="2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692" cy="21435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233E2B" w14:textId="77777777" w:rsidR="00C65454" w:rsidRPr="003E2ABF" w:rsidRDefault="00C65454" w:rsidP="00C65454">
                            <w:pPr>
                              <w:rPr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3E2ABF">
                              <w:rPr>
                                <w:sz w:val="16"/>
                                <w:szCs w:val="16"/>
                              </w:rPr>
                              <w:t>Dshi-6 vs Dshi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45D3CC0A" id="_x0000_s1038" type="#_x0000_t202" style="position:absolute;margin-left:97.7pt;margin-top:17.35pt;width:68.25pt;height:16.9pt;z-index:2516490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" stroked="f">
                <v:textbox>
                  <w:txbxContent>
                    <w:p w14:paraId="2A233E2B" w14:textId="77777777" w:rsidR="00C65454" w:rsidRPr="003E2ABF" w:rsidRDefault="00C65454" w:rsidP="00C65454">
                      <w:pPr>
                        <w:rPr>
                          <w:sz w:val="16"/>
                          <w:szCs w:val="16"/>
                          <w:lang w:val="de-DE"/>
                        </w:rPr>
                      </w:pPr>
                      <w:r w:rsidRPr="003E2ABF">
                        <w:rPr>
                          <w:sz w:val="16"/>
                          <w:szCs w:val="16"/>
                        </w:rPr>
                        <w:t>Dshi-6 vs Dshi-5</w:t>
                      </w:r>
                    </w:p>
                  </w:txbxContent>
                </v:textbox>
              </v:shape>
            </w:pict>
          </mc:Fallback>
        </mc:AlternateContent>
      </w:r>
      <w:r w:rsidR="003E2ABF" w:rsidRPr="000E6E5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48000" behindDoc="0" locked="0" layoutInCell="1" allowOverlap="1" wp14:anchorId="4DCE0734" wp14:editId="2BDB0FB0">
                <wp:simplePos x="0" y="0"/>
                <wp:positionH relativeFrom="column">
                  <wp:posOffset>83820</wp:posOffset>
                </wp:positionH>
                <wp:positionV relativeFrom="paragraph">
                  <wp:posOffset>219075</wp:posOffset>
                </wp:positionV>
                <wp:extent cx="866692" cy="214354"/>
                <wp:effectExtent l="0" t="0" r="0" b="0"/>
                <wp:wrapNone/>
                <wp:docPr id="1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692" cy="21435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732C1C" w14:textId="294A9E72" w:rsidR="003E2ABF" w:rsidRPr="003E2ABF" w:rsidRDefault="003E2ABF" w:rsidP="003E2ABF">
                            <w:pPr>
                              <w:rPr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3E2ABF">
                              <w:rPr>
                                <w:sz w:val="16"/>
                                <w:szCs w:val="16"/>
                              </w:rPr>
                              <w:t>Dshi-6 vs Dshi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4DCE0734" id="_x0000_s1039" type="#_x0000_t202" style="position:absolute;margin-left:6.6pt;margin-top:17.25pt;width:68.25pt;height:16.9pt;z-index:2516480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" stroked="f">
                <v:textbox>
                  <w:txbxContent>
                    <w:p w14:paraId="48732C1C" w14:textId="294A9E72" w:rsidR="003E2ABF" w:rsidRPr="003E2ABF" w:rsidRDefault="003E2ABF" w:rsidP="003E2ABF">
                      <w:pPr>
                        <w:rPr>
                          <w:sz w:val="16"/>
                          <w:szCs w:val="16"/>
                          <w:lang w:val="de-DE"/>
                        </w:rPr>
                      </w:pPr>
                      <w:r w:rsidRPr="003E2ABF">
                        <w:rPr>
                          <w:sz w:val="16"/>
                          <w:szCs w:val="16"/>
                        </w:rPr>
                        <w:t>Dshi-6 vs Dshi-5</w:t>
                      </w:r>
                    </w:p>
                  </w:txbxContent>
                </v:textbox>
              </v:shape>
            </w:pict>
          </mc:Fallback>
        </mc:AlternateContent>
      </w:r>
      <w:r w:rsidR="00696122" w:rsidRPr="000E6E5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428756FD" wp14:editId="0DF5AA3B">
            <wp:extent cx="5943600" cy="173418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3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0D71C" w14:textId="04F4300E" w:rsidR="00354DEA" w:rsidRPr="000E6E5D" w:rsidRDefault="00696122" w:rsidP="00574DC6">
      <w:pPr>
        <w:pStyle w:val="Beschriftung"/>
      </w:pPr>
      <w:bookmarkStart w:id="5" w:name="_Hlk66800883"/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Figure </w:t>
      </w:r>
      <w:r w:rsidR="00677A6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</w:t>
      </w:r>
      <w:r w:rsidR="003C60F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9C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</w:t>
      </w:r>
      <w:bookmarkStart w:id="6" w:name="_Hlk66800895"/>
      <w:bookmarkStart w:id="7" w:name="_Hlk91774080"/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Venn-diagram showing the number of </w:t>
      </w:r>
      <w:r w:rsidR="00316ED9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extrachromosomal 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genes </w:t>
      </w:r>
      <w:proofErr w:type="spellStart"/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overlappingly</w:t>
      </w:r>
      <w:proofErr w:type="spellEnd"/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regulated in each mutant strain.</w:t>
      </w:r>
      <w:bookmarkEnd w:id="6"/>
      <w:r w:rsidR="00096908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proofErr w:type="gramStart"/>
      <w:r w:rsidR="00557902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Dshi-</w:t>
      </w:r>
      <w:r w:rsidR="00096908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5, </w:t>
      </w:r>
      <w:r w:rsidR="00557902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Dshi-</w:t>
      </w:r>
      <w:r w:rsidR="00096908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6.</w:t>
      </w:r>
      <w:bookmarkEnd w:id="7"/>
      <w:proofErr w:type="gramEnd"/>
    </w:p>
    <w:bookmarkEnd w:id="5"/>
    <w:p w14:paraId="3A02C1D8" w14:textId="62F22203" w:rsidR="00E542A7" w:rsidRPr="000E6E5D" w:rsidRDefault="009D1A5B" w:rsidP="00E542A7">
      <w:pPr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E6E5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de-DE" w:eastAsia="de-DE"/>
        </w:rPr>
        <w:lastRenderedPageBreak/>
        <w:drawing>
          <wp:inline distT="0" distB="0" distL="0" distR="0" wp14:anchorId="5272443D" wp14:editId="1D986DBA">
            <wp:extent cx="4988823" cy="7607808"/>
            <wp:effectExtent l="0" t="0" r="2540" b="0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8683" cy="7607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591D0" w14:textId="1A36D18B" w:rsidR="00E542A7" w:rsidRPr="000E6E5D" w:rsidRDefault="00E542A7" w:rsidP="00E542A7">
      <w:pPr>
        <w:pStyle w:val="Beschriftung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Figure </w:t>
      </w:r>
      <w:r w:rsidR="00677A66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</w:t>
      </w:r>
      <w:r w:rsidR="003C60F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9D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</w:t>
      </w:r>
      <w:bookmarkStart w:id="8" w:name="_Hlk91774106"/>
      <w:bookmarkStart w:id="9" w:name="_Hlk66800908"/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Correlation of log2 fold change values of all genes in the different strains used in this study as compared to the reference strain </w:t>
      </w:r>
      <w:r w:rsidR="00955167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Dshi-</w:t>
      </w:r>
      <w:r w:rsidR="00096908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5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. </w:t>
      </w:r>
      <w:bookmarkEnd w:id="8"/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earson correlations are given.</w:t>
      </w:r>
      <w:bookmarkEnd w:id="9"/>
    </w:p>
    <w:p w14:paraId="2B48E076" w14:textId="7DFDB3ED" w:rsidR="002E6B1C" w:rsidRPr="000E6E5D" w:rsidRDefault="00876E76" w:rsidP="002E6B1C">
      <w:pPr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E6E5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de-DE" w:eastAsia="de-DE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461FE55" wp14:editId="52670FD6">
                <wp:simplePos x="0" y="0"/>
                <wp:positionH relativeFrom="column">
                  <wp:posOffset>3187396</wp:posOffset>
                </wp:positionH>
                <wp:positionV relativeFrom="paragraph">
                  <wp:posOffset>39370</wp:posOffset>
                </wp:positionV>
                <wp:extent cx="866140" cy="213995"/>
                <wp:effectExtent l="0" t="0" r="0" b="0"/>
                <wp:wrapNone/>
                <wp:docPr id="3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140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F2842D" w14:textId="12A32728" w:rsidR="006B65A5" w:rsidRPr="003E2ABF" w:rsidRDefault="006B65A5" w:rsidP="006B65A5">
                            <w:pPr>
                              <w:rPr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1 kb</w:t>
                            </w:r>
                            <w:r w:rsidRPr="003E2ABF">
                              <w:rPr>
                                <w:sz w:val="16"/>
                                <w:szCs w:val="16"/>
                              </w:rPr>
                              <w:t xml:space="preserve"> vs Dshi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3461FE55" id="_x0000_s1040" type="#_x0000_t202" style="position:absolute;margin-left:251pt;margin-top:3.1pt;width:68.2pt;height:16.8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" stroked="f">
                <v:textbox>
                  <w:txbxContent>
                    <w:p w14:paraId="0FF2842D" w14:textId="12A32728" w:rsidR="006B65A5" w:rsidRPr="003E2ABF" w:rsidRDefault="006B65A5" w:rsidP="006B65A5">
                      <w:pPr>
                        <w:rPr>
                          <w:sz w:val="16"/>
                          <w:szCs w:val="16"/>
                          <w:lang w:val="de-DE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91 kb</w:t>
                      </w:r>
                      <w:r w:rsidRPr="003E2ABF">
                        <w:rPr>
                          <w:sz w:val="16"/>
                          <w:szCs w:val="16"/>
                        </w:rPr>
                        <w:t xml:space="preserve"> vs Dshi-5</w:t>
                      </w:r>
                    </w:p>
                  </w:txbxContent>
                </v:textbox>
              </v:shape>
            </w:pict>
          </mc:Fallback>
        </mc:AlternateContent>
      </w:r>
      <w:r w:rsidRPr="000E6E5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A25B984" wp14:editId="56D76C97">
                <wp:simplePos x="0" y="0"/>
                <wp:positionH relativeFrom="column">
                  <wp:posOffset>1771319</wp:posOffset>
                </wp:positionH>
                <wp:positionV relativeFrom="paragraph">
                  <wp:posOffset>38735</wp:posOffset>
                </wp:positionV>
                <wp:extent cx="826770" cy="213995"/>
                <wp:effectExtent l="0" t="0" r="0" b="0"/>
                <wp:wrapNone/>
                <wp:docPr id="2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6770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E9A005" w14:textId="0D3DC0E2" w:rsidR="006B65A5" w:rsidRPr="003E2ABF" w:rsidRDefault="006B65A5" w:rsidP="006B65A5">
                            <w:pPr>
                              <w:rPr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86 kb vs </w:t>
                            </w:r>
                            <w:r w:rsidRPr="003E2ABF">
                              <w:rPr>
                                <w:sz w:val="16"/>
                                <w:szCs w:val="16"/>
                              </w:rPr>
                              <w:t>Dshi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5A25B984" id="_x0000_s1041" type="#_x0000_t202" style="position:absolute;margin-left:139.45pt;margin-top:3.05pt;width:65.1pt;height:16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" stroked="f">
                <v:textbox>
                  <w:txbxContent>
                    <w:p w14:paraId="7FE9A005" w14:textId="0D3DC0E2" w:rsidR="006B65A5" w:rsidRPr="003E2ABF" w:rsidRDefault="006B65A5" w:rsidP="006B65A5">
                      <w:pPr>
                        <w:rPr>
                          <w:sz w:val="16"/>
                          <w:szCs w:val="16"/>
                          <w:lang w:val="de-DE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86 kb vs </w:t>
                      </w:r>
                      <w:r w:rsidRPr="003E2ABF">
                        <w:rPr>
                          <w:sz w:val="16"/>
                          <w:szCs w:val="16"/>
                        </w:rPr>
                        <w:t>Dshi-5</w:t>
                      </w:r>
                    </w:p>
                  </w:txbxContent>
                </v:textbox>
              </v:shape>
            </w:pict>
          </mc:Fallback>
        </mc:AlternateContent>
      </w:r>
      <w:r w:rsidRPr="000E6E5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217262D4" wp14:editId="216DD39E">
                <wp:simplePos x="0" y="0"/>
                <wp:positionH relativeFrom="column">
                  <wp:posOffset>142240</wp:posOffset>
                </wp:positionH>
                <wp:positionV relativeFrom="paragraph">
                  <wp:posOffset>38735</wp:posOffset>
                </wp:positionV>
                <wp:extent cx="866140" cy="213995"/>
                <wp:effectExtent l="0" t="0" r="0" b="0"/>
                <wp:wrapNone/>
                <wp:docPr id="2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140" cy="213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65E6D1" w14:textId="77777777" w:rsidR="006B65A5" w:rsidRPr="003E2ABF" w:rsidRDefault="006B65A5" w:rsidP="006B65A5">
                            <w:pPr>
                              <w:rPr>
                                <w:sz w:val="16"/>
                                <w:szCs w:val="16"/>
                                <w:lang w:val="de-DE"/>
                              </w:rPr>
                            </w:pPr>
                            <w:r w:rsidRPr="003E2ABF">
                              <w:rPr>
                                <w:sz w:val="16"/>
                                <w:szCs w:val="16"/>
                              </w:rPr>
                              <w:t>Dshi-6 vs Dshi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217262D4" id="_x0000_s1042" type="#_x0000_t202" style="position:absolute;margin-left:11.2pt;margin-top:3.05pt;width:68.2pt;height:16.8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" stroked="f">
                <v:textbox>
                  <w:txbxContent>
                    <w:p w14:paraId="6965E6D1" w14:textId="77777777" w:rsidR="006B65A5" w:rsidRPr="003E2ABF" w:rsidRDefault="006B65A5" w:rsidP="006B65A5">
                      <w:pPr>
                        <w:rPr>
                          <w:sz w:val="16"/>
                          <w:szCs w:val="16"/>
                          <w:lang w:val="de-DE"/>
                        </w:rPr>
                      </w:pPr>
                      <w:r w:rsidRPr="003E2ABF">
                        <w:rPr>
                          <w:sz w:val="16"/>
                          <w:szCs w:val="16"/>
                        </w:rPr>
                        <w:t>Dshi-6 vs Dshi-5</w:t>
                      </w:r>
                    </w:p>
                  </w:txbxContent>
                </v:textbox>
              </v:shape>
            </w:pict>
          </mc:Fallback>
        </mc:AlternateContent>
      </w:r>
      <w:r w:rsidR="002E6B1C" w:rsidRPr="000E6E5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65DC46E0" wp14:editId="0D5C2A6B">
            <wp:extent cx="4724400" cy="2775204"/>
            <wp:effectExtent l="0" t="0" r="0" b="635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2775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7E0EA" w14:textId="6DE678EF" w:rsidR="002E6B1C" w:rsidRPr="000E6E5D" w:rsidRDefault="002E6B1C" w:rsidP="002E6B1C">
      <w:pPr>
        <w:pStyle w:val="Beschriftung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bookmarkStart w:id="10" w:name="_Hlk91774113"/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Figure </w:t>
      </w:r>
      <w:r w:rsidR="00677A66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</w:t>
      </w:r>
      <w:r w:rsidR="003C60F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9E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</w:t>
      </w:r>
      <w:bookmarkStart w:id="11" w:name="_Hlk66800920"/>
      <w:r w:rsidR="000613E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Assessment of significantly differentially expressed genes in </w:t>
      </w:r>
      <w:r w:rsidR="00F9776B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Dshi_6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, 86 kb and 191 kb </w:t>
      </w:r>
      <w:r w:rsidR="000613E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ccording to KEGG pathways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  <w:bookmarkEnd w:id="11"/>
    </w:p>
    <w:bookmarkEnd w:id="10"/>
    <w:p w14:paraId="69BA4DD5" w14:textId="020A4AB3" w:rsidR="002E6B1C" w:rsidRPr="000E6E5D" w:rsidRDefault="002E6B1C" w:rsidP="002E6B1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9F2E034" w14:textId="49FCCE9E" w:rsidR="00696122" w:rsidRPr="000E6E5D" w:rsidRDefault="00696122" w:rsidP="0069612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E8C6C59" w14:textId="7C609418" w:rsidR="00865589" w:rsidRPr="000E6E5D" w:rsidRDefault="00865589" w:rsidP="0086558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270A8A1" w14:textId="193ACA44" w:rsidR="00865589" w:rsidRPr="000E6E5D" w:rsidRDefault="00865589" w:rsidP="0086558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A584752" w14:textId="138F2500" w:rsidR="00865589" w:rsidRPr="000E6E5D" w:rsidRDefault="00865589" w:rsidP="0086558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69A60F9" w14:textId="2B871B28" w:rsidR="00865589" w:rsidRPr="000E6E5D" w:rsidRDefault="00865589" w:rsidP="0086558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C88E93" w14:textId="2DEF7CA9" w:rsidR="00BE2EC0" w:rsidRPr="000E6E5D" w:rsidRDefault="00BE2EC0" w:rsidP="001C41E4">
      <w:pPr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BE2EC0" w:rsidRPr="000E6E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84E9E"/>
    <w:multiLevelType w:val="hybridMultilevel"/>
    <w:tmpl w:val="EA62743E"/>
    <w:lvl w:ilvl="0" w:tplc="D674A3E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977961"/>
    <w:multiLevelType w:val="hybridMultilevel"/>
    <w:tmpl w:val="B0E4A682"/>
    <w:lvl w:ilvl="0" w:tplc="5362650A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041373"/>
    <w:multiLevelType w:val="hybridMultilevel"/>
    <w:tmpl w:val="94D063B6"/>
    <w:lvl w:ilvl="0" w:tplc="039CE71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1E657D5"/>
    <w:multiLevelType w:val="hybridMultilevel"/>
    <w:tmpl w:val="6AA846A8"/>
    <w:lvl w:ilvl="0" w:tplc="BDD638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1415E5"/>
    <w:multiLevelType w:val="hybridMultilevel"/>
    <w:tmpl w:val="83B8A0BC"/>
    <w:lvl w:ilvl="0" w:tplc="B9EAD9A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122"/>
    <w:rsid w:val="00001B9A"/>
    <w:rsid w:val="00005DF7"/>
    <w:rsid w:val="00017DB7"/>
    <w:rsid w:val="000477A9"/>
    <w:rsid w:val="00051BE7"/>
    <w:rsid w:val="000613E0"/>
    <w:rsid w:val="00096908"/>
    <w:rsid w:val="000B4E74"/>
    <w:rsid w:val="000D558C"/>
    <w:rsid w:val="000E6E5D"/>
    <w:rsid w:val="000E758C"/>
    <w:rsid w:val="00154DF7"/>
    <w:rsid w:val="001703CC"/>
    <w:rsid w:val="00177BC5"/>
    <w:rsid w:val="00181A50"/>
    <w:rsid w:val="001829FA"/>
    <w:rsid w:val="00184350"/>
    <w:rsid w:val="001C41E4"/>
    <w:rsid w:val="001E3988"/>
    <w:rsid w:val="0021644F"/>
    <w:rsid w:val="002466FF"/>
    <w:rsid w:val="00247AE6"/>
    <w:rsid w:val="002532CE"/>
    <w:rsid w:val="00285732"/>
    <w:rsid w:val="00293519"/>
    <w:rsid w:val="002E6B1C"/>
    <w:rsid w:val="003146D2"/>
    <w:rsid w:val="00316ED9"/>
    <w:rsid w:val="003448DB"/>
    <w:rsid w:val="00354DEA"/>
    <w:rsid w:val="00366743"/>
    <w:rsid w:val="003969F7"/>
    <w:rsid w:val="003A418F"/>
    <w:rsid w:val="003A445B"/>
    <w:rsid w:val="003C60F6"/>
    <w:rsid w:val="003E2ABF"/>
    <w:rsid w:val="003F33AD"/>
    <w:rsid w:val="00406B71"/>
    <w:rsid w:val="00440784"/>
    <w:rsid w:val="00453225"/>
    <w:rsid w:val="004578F0"/>
    <w:rsid w:val="00467EC1"/>
    <w:rsid w:val="0047059F"/>
    <w:rsid w:val="004945AC"/>
    <w:rsid w:val="00495702"/>
    <w:rsid w:val="004A2242"/>
    <w:rsid w:val="004B3285"/>
    <w:rsid w:val="004B669C"/>
    <w:rsid w:val="004B71C1"/>
    <w:rsid w:val="004E7E2F"/>
    <w:rsid w:val="005007ED"/>
    <w:rsid w:val="00536D47"/>
    <w:rsid w:val="005457AD"/>
    <w:rsid w:val="00547106"/>
    <w:rsid w:val="00557902"/>
    <w:rsid w:val="00574DC6"/>
    <w:rsid w:val="00582B4B"/>
    <w:rsid w:val="005A41D6"/>
    <w:rsid w:val="005B14F2"/>
    <w:rsid w:val="005B1573"/>
    <w:rsid w:val="005B6ABD"/>
    <w:rsid w:val="005C4D08"/>
    <w:rsid w:val="00652660"/>
    <w:rsid w:val="006647C9"/>
    <w:rsid w:val="00677A66"/>
    <w:rsid w:val="0068370B"/>
    <w:rsid w:val="00686DF4"/>
    <w:rsid w:val="00692AAA"/>
    <w:rsid w:val="00696122"/>
    <w:rsid w:val="006B65A5"/>
    <w:rsid w:val="006C218E"/>
    <w:rsid w:val="006E0FF7"/>
    <w:rsid w:val="006F205C"/>
    <w:rsid w:val="006F3D77"/>
    <w:rsid w:val="007212B3"/>
    <w:rsid w:val="007242C3"/>
    <w:rsid w:val="00730A88"/>
    <w:rsid w:val="007441A2"/>
    <w:rsid w:val="00777F34"/>
    <w:rsid w:val="00792422"/>
    <w:rsid w:val="007B31E7"/>
    <w:rsid w:val="007C14FB"/>
    <w:rsid w:val="007D09A5"/>
    <w:rsid w:val="007E55C0"/>
    <w:rsid w:val="007F0A64"/>
    <w:rsid w:val="007F229C"/>
    <w:rsid w:val="007F2CF8"/>
    <w:rsid w:val="007F5632"/>
    <w:rsid w:val="007F79C3"/>
    <w:rsid w:val="00801491"/>
    <w:rsid w:val="0081098F"/>
    <w:rsid w:val="00831AE7"/>
    <w:rsid w:val="0084329C"/>
    <w:rsid w:val="00851700"/>
    <w:rsid w:val="00854479"/>
    <w:rsid w:val="00857144"/>
    <w:rsid w:val="00863871"/>
    <w:rsid w:val="00865589"/>
    <w:rsid w:val="00874FD0"/>
    <w:rsid w:val="00876E76"/>
    <w:rsid w:val="008A7606"/>
    <w:rsid w:val="00904CC7"/>
    <w:rsid w:val="0091216E"/>
    <w:rsid w:val="00953ACD"/>
    <w:rsid w:val="00955167"/>
    <w:rsid w:val="00955825"/>
    <w:rsid w:val="0099488A"/>
    <w:rsid w:val="009C01D8"/>
    <w:rsid w:val="009C1108"/>
    <w:rsid w:val="009C677C"/>
    <w:rsid w:val="009D1A5B"/>
    <w:rsid w:val="009E255F"/>
    <w:rsid w:val="00A2634D"/>
    <w:rsid w:val="00A37AC5"/>
    <w:rsid w:val="00A601F8"/>
    <w:rsid w:val="00A604DD"/>
    <w:rsid w:val="00A731EB"/>
    <w:rsid w:val="00A81EF6"/>
    <w:rsid w:val="00AD44C6"/>
    <w:rsid w:val="00AD4DE5"/>
    <w:rsid w:val="00AF5148"/>
    <w:rsid w:val="00B04990"/>
    <w:rsid w:val="00B112C4"/>
    <w:rsid w:val="00B36DAE"/>
    <w:rsid w:val="00B50014"/>
    <w:rsid w:val="00B66379"/>
    <w:rsid w:val="00B807FC"/>
    <w:rsid w:val="00B94D15"/>
    <w:rsid w:val="00BE2EC0"/>
    <w:rsid w:val="00C15C5F"/>
    <w:rsid w:val="00C6423B"/>
    <w:rsid w:val="00C65454"/>
    <w:rsid w:val="00C71082"/>
    <w:rsid w:val="00C72C27"/>
    <w:rsid w:val="00C8028F"/>
    <w:rsid w:val="00C8274E"/>
    <w:rsid w:val="00C864E9"/>
    <w:rsid w:val="00C86699"/>
    <w:rsid w:val="00C940DD"/>
    <w:rsid w:val="00C94CB5"/>
    <w:rsid w:val="00CA2056"/>
    <w:rsid w:val="00CB4F03"/>
    <w:rsid w:val="00CD4134"/>
    <w:rsid w:val="00D0200C"/>
    <w:rsid w:val="00D02CE4"/>
    <w:rsid w:val="00D110BA"/>
    <w:rsid w:val="00D23739"/>
    <w:rsid w:val="00D40345"/>
    <w:rsid w:val="00D80E1F"/>
    <w:rsid w:val="00DB45DC"/>
    <w:rsid w:val="00DE1271"/>
    <w:rsid w:val="00DF377A"/>
    <w:rsid w:val="00DF684C"/>
    <w:rsid w:val="00E2005A"/>
    <w:rsid w:val="00E262A5"/>
    <w:rsid w:val="00E542A7"/>
    <w:rsid w:val="00E666A4"/>
    <w:rsid w:val="00EA1B86"/>
    <w:rsid w:val="00EB7711"/>
    <w:rsid w:val="00EC2B3B"/>
    <w:rsid w:val="00EC4BF9"/>
    <w:rsid w:val="00ED7061"/>
    <w:rsid w:val="00EE66E2"/>
    <w:rsid w:val="00EF36A1"/>
    <w:rsid w:val="00F0125B"/>
    <w:rsid w:val="00F07015"/>
    <w:rsid w:val="00F13BC2"/>
    <w:rsid w:val="00F53EB0"/>
    <w:rsid w:val="00F81A76"/>
    <w:rsid w:val="00F847AF"/>
    <w:rsid w:val="00F9360F"/>
    <w:rsid w:val="00F9776B"/>
    <w:rsid w:val="00FA0074"/>
    <w:rsid w:val="00FA1CE3"/>
    <w:rsid w:val="00FA6414"/>
    <w:rsid w:val="00FB21AF"/>
    <w:rsid w:val="00FB4896"/>
    <w:rsid w:val="00FC265E"/>
    <w:rsid w:val="00FD3559"/>
    <w:rsid w:val="00FD70D2"/>
    <w:rsid w:val="00FE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1E7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961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2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242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69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69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69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69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69F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0200C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857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961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2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242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69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69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69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69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69F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0200C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857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1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tiff"/><Relationship Id="rId5" Type="http://schemas.openxmlformats.org/officeDocument/2006/relationships/settings" Target="settings.xml"/><Relationship Id="rId10" Type="http://schemas.openxmlformats.org/officeDocument/2006/relationships/image" Target="media/image4.tiff"/><Relationship Id="rId4" Type="http://schemas.microsoft.com/office/2007/relationships/stylesWithEffects" Target="stylesWithEffect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D87C8D-43B1-4DBC-9A95-BDE1C7926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SMZ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Koppenhöfer</dc:creator>
  <cp:lastModifiedBy>Petersen, Joern</cp:lastModifiedBy>
  <cp:revision>3</cp:revision>
  <cp:lastPrinted>2022-03-04T12:13:00Z</cp:lastPrinted>
  <dcterms:created xsi:type="dcterms:W3CDTF">2022-06-16T10:42:00Z</dcterms:created>
  <dcterms:modified xsi:type="dcterms:W3CDTF">2022-06-16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nvironmental-microbiology</vt:lpwstr>
  </property>
  <property fmtid="{D5CDD505-2E9C-101B-9397-08002B2CF9AE}" pid="9" name="Mendeley Recent Style Name 3_1">
    <vt:lpwstr>Environmental Microbiology</vt:lpwstr>
  </property>
  <property fmtid="{D5CDD505-2E9C-101B-9397-08002B2CF9AE}" pid="10" name="Mendeley Recent Style Id 4_1">
    <vt:lpwstr>http://www.zotero.org/styles/genes</vt:lpwstr>
  </property>
  <property fmtid="{D5CDD505-2E9C-101B-9397-08002B2CF9AE}" pid="11" name="Mendeley Recent Style Name 4_1">
    <vt:lpwstr>Gene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systematic-and-evolutionary-microbiology</vt:lpwstr>
  </property>
  <property fmtid="{D5CDD505-2E9C-101B-9397-08002B2CF9AE}" pid="15" name="Mendeley Recent Style Name 6_1">
    <vt:lpwstr>International Journal of Systematic and Evolutionary Microb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